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color w:val="000000"/>
          <w:kern w:val="0"/>
          <w:szCs w:val="21"/>
        </w:rPr>
        <w:t xml:space="preserve">Table S3: Encoding sequence and </w:t>
      </w:r>
      <w:r>
        <w:rPr/>
        <w:t>encoding protein of clones selected in Experiment 3</w:t>
      </w:r>
    </w:p>
    <w:tbl>
      <w:tblPr>
        <w:tblW w:w="87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3"/>
        <w:gridCol w:w="4618"/>
        <w:gridCol w:w="3133"/>
      </w:tblGrid>
      <w:tr>
        <w:trPr>
          <w:trHeight w:val="28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erial number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ncoding peptide sequence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ncoding protein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54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PQPPARRGKKS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ome sequence</w:t>
            </w:r>
          </w:p>
        </w:tc>
      </w:tr>
      <w:tr>
        <w:trPr>
          <w:trHeight w:val="54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-2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RSMS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-coding region of the cDNA</w:t>
            </w:r>
          </w:p>
        </w:tc>
      </w:tr>
      <w:tr>
        <w:trPr>
          <w:trHeight w:val="162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-3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VPTNSAQQGHNSPDSPVTSAAKGIPGFGNTGNISGAPVTYPSAGAQGVNNTASGNNSREGTGGSNGKRERYTENRGSSRHSHGETGNRHSDSPRHGDGGRHGDGYRHPESSSRHTDGHRHGENRHGGSAGRHGENRGANDGRNGESRKEACGRTRVTS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omo sapiens DEAD (Asp-Glu-Ala-Asp) box polypeptide 42 (DDX42)</w:t>
            </w:r>
          </w:p>
        </w:tc>
      </w:tr>
      <w:tr>
        <w:trPr>
          <w:trHeight w:val="81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-4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RRYDRKQSGYGGQTKPIFRKKAKTTKKIVLRLECVEPNCRSKRMLAIKRCKHFELGGDKKRKGQVIQF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omo sapiens ribosomal protein L36a (RPL36A)</w:t>
            </w:r>
          </w:p>
        </w:tc>
      </w:tr>
      <w:tr>
        <w:trPr>
          <w:trHeight w:val="162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-5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VPTNSAQQGHNSPDSPVTSAAKGIPGFGNTGNISGAPVTYPSAGAQGVNNTASGNNSREGTGGSNGKRERYTENRGSSRHSHGETGNRHSDSPRHGDGGRHGDGYRHPESSSRHTDGHRHGENRHGGSAGRHGENRGANDGRNGESRKEACGRTRVTS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omo sapiens DEAD (Asp-Glu-Ala-Asp) box polypeptide 42 (DDX42)</w:t>
            </w:r>
          </w:p>
        </w:tc>
      </w:tr>
      <w:tr>
        <w:trPr>
          <w:trHeight w:val="189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-6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NKPAVTTKSPAVKPAAAPKQPVGGGQKLLTRKADSSSSEEESSSSEEEKTKKMVATTKPKATAKAALSLPAKQAPQGSRDSSSDSDSSSSEEEEEKTSKSAVKKKPQKVAGGAAPSKPASAKKGKAESSNSSSSDDSSEEEEEKLKGKGSPRPQAPKANGTSALTAQNGKAAKNSEEEEEEKKKAAVVVSKSGSLKKRKQNEAAKEAETPQAKKIKLAAALE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 sapiens nucleolar and coiled-body phosphoprotein 1 (NOLC1),</w:t>
            </w:r>
          </w:p>
        </w:tc>
      </w:tr>
      <w:tr>
        <w:trPr>
          <w:trHeight w:val="81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-7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RGHGRDGVHRGREQHERPGVRVPAVPGRHGRRTRGVRGGGGRGRGLKTSQINRASLVNFCCPQAWSFYL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meshift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81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-9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RGHGRDGVHRGREQHERPGVRVPAVPGRHGRRTRGVRGGGGRGRGLKTSQINRASLVNFCCPQAWSFYL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meshift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81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-10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VQLTQHNRAITVLTAPSPVPPRASQALAILATSVVPL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meshift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81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-11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VQLTQHNRAITVLTAPSPVPPRASQALAILATSVVPL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meshift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81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-12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VQLTQHNRAITVLTAPSPVPPRASQALAILATSVVPL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meshift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81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-13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LYVLEKAFLSTHPNTETVFEAFLKSYSTSSKKARPVLKKLDEVRLRGRKRSMVG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P53RK</w:t>
            </w:r>
          </w:p>
        </w:tc>
      </w:tr>
      <w:tr>
        <w:trPr>
          <w:trHeight w:val="81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-15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RGHGRDGVHRGREQHERPGVRVPAVPGRHGRRTRGVRGGGGRGRGLKTSQINRASLVNFCCPQAWSFYL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meshift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81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-16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GRKEKRERTEKEEERKREREGGRKEGKEKEEKEEKKDRKERKKRKGRKERKEGGKENKTWQKKRQCKY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ome sequence</w:t>
            </w:r>
          </w:p>
        </w:tc>
      </w:tr>
      <w:tr>
        <w:trPr>
          <w:trHeight w:val="54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-17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FLHAQDVLLNETLSACFKWIF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-coding region of the cDNA</w:t>
            </w:r>
          </w:p>
        </w:tc>
      </w:tr>
      <w:tr>
        <w:trPr>
          <w:trHeight w:val="108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-18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GGESQEGAPEIPPGGGRQGMRCREARALPSGGREKSAISPGGSRRKGLALAALKSLKKWHGMTQKVPFWDHKHPERYFP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ome sequence</w:t>
            </w:r>
          </w:p>
        </w:tc>
      </w:tr>
      <w:tr>
        <w:trPr>
          <w:trHeight w:val="189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-19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NKPAVTTKSPAVKPAAAPKQPVGGGQKLLTRKADSSSSEEESSSSEEEKTKKMVATTKPKATAKAALSLPAKQAPQGSRDSSSDSDSSSSEEEEEKTSKSAVKKKPQKVAGGAAPSKPASAKKGKAESSNSSSSDDSSEEEEEKLKGKGSPRPQALKANGTSALTAQNGKAAKNSEEEEEEKKKAAVVVSKSGSLKKRKQNEAAKEAETPQAKKIKLAAALE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 sapiens nucleolar and coiled-body phosphoprotein 1 (NOLC1),</w:t>
            </w:r>
          </w:p>
        </w:tc>
      </w:tr>
      <w:tr>
        <w:trPr>
          <w:trHeight w:val="162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-23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VPTNSAQQGHNSPDSPVTSAAKGIPGFGNTGNISGAPVTYPSAGAQGVNNTASGNNSREGTGGSNGKRERYTENRGSSRHSHGETGNRHSDSPRHGDGGRHGDGYRHPESSSRHTDGHRHGENRHGGSAGRHGENRGANDGRNGESRKEACGRTRVTS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 sapiens DEAD (Asp-Glu-Ala-Asp) box polypeptide 42 (DDX42)</w:t>
            </w:r>
          </w:p>
        </w:tc>
      </w:tr>
      <w:tr>
        <w:trPr>
          <w:trHeight w:val="162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-24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VPTNSAQQGHNSPDSPVTSAAKGIPGFGNTGNISGAPVTYPSAGAQGVNNTASGNNSREGTGGSNGKRERYTENRGSSRHSHGETGNRHSDSPRHGDGGRHGDGYRHPESSSRHTDGHRHGENRHGGSAGRHGENRGANDGRNGESRKEACGRTRVTS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 sapiens DEAD (Asp-Glu-Ala-Asp) box polypeptide 42 (DDX42)</w:t>
            </w:r>
          </w:p>
        </w:tc>
      </w:tr>
      <w:tr>
        <w:trPr>
          <w:trHeight w:val="108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-25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YWVGEDSTYKFFEVILIDPFHKAIRRNPDTQWITKPVHKHREMRGLTSAGRKSRGLGKGHKFHHTIGGSRRAAWRRRNTLQLHRYR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 sapiens ribosomal protein L15 (RPL15),</w:t>
            </w:r>
          </w:p>
        </w:tc>
      </w:tr>
      <w:tr>
        <w:trPr>
          <w:trHeight w:val="54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-26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GYLHFPWMEHRRKEKTRDRPKKKKIRCKRNE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ome sequence</w:t>
            </w:r>
          </w:p>
        </w:tc>
      </w:tr>
      <w:tr>
        <w:trPr>
          <w:trHeight w:val="28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-27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HNSV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-coding region of the cDNA</w:t>
            </w:r>
          </w:p>
        </w:tc>
      </w:tr>
      <w:tr>
        <w:trPr>
          <w:trHeight w:val="81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-28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KITRTRESEVAVSQDSAISLQPGDRVRLRFKKKKKKAGGPPQLTI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match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54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-29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TLQARRSLKMAVSS--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-coding region of the cDNA</w:t>
            </w:r>
          </w:p>
        </w:tc>
      </w:tr>
      <w:tr>
        <w:trPr>
          <w:trHeight w:val="162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-30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VPTNSAQQGHNSPDSPVTSAAKGIPGFGNTGNISGAPVTYPSAGAQGVNNTASGNNSREGTGGSNGKRERYTENRGSSRHSHGETGNRHSDSPRHGDGGRHGDGYRHPESSSRHTDGHRHGENRHGGSAGRHGENRGANDGRNGESRKEACGRTRVTS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 sapiens DEAD (Asp-Glu-Ala-Asp) box polypeptide 42 (DDX42)</w:t>
            </w:r>
          </w:p>
        </w:tc>
      </w:tr>
      <w:tr>
        <w:trPr>
          <w:trHeight w:val="189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-31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VPTNSAQQGHNSPDSPVTSAAKGIPGFGNTGNISGAPVTYPSAGAQGVNNTASGNNSREGTGGSNGKRERYTENRGSSRHSHGETGNRHSDSPRHGDGGRHGDGYRHPESSSRHTDGHRHGENRHGGSAGRHGENRGANDGRNGESRKEACGRTRVTS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 sapiens DEAD (Asp-Glu-Ala-Asp) box polypeptide 42 (DDX42)</w:t>
            </w:r>
          </w:p>
        </w:tc>
      </w:tr>
      <w:tr>
        <w:trPr>
          <w:trHeight w:val="162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-32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VPTNSAQQGHNSPDSPVTSAAKGIPGFGNTGNISGAPVTYPSAGAQGVNNTASGNNSREGTGGSNGKRERYTENRGSSRHSHGETGNRHSDSPRHGDGGRHGDGYRHPESSSRHTDGHRHGENRHGGSAGRHGENRGANDGRNGESRKEACGRTRVTS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 sapiens DEAD (Asp-Glu-Ala-Asp) box polypeptide 42 (DDX42)</w:t>
            </w:r>
          </w:p>
        </w:tc>
      </w:tr>
      <w:tr>
        <w:trPr>
          <w:trHeight w:val="162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-33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VPTNSAQQGHNSPDSPVTSAAKGIPGFGNTGNISGAPVTYPSAGAQGVNNTASGNNSREGTGGSNGKRERYTENRGSSRHSHGETGNRHSDSPRHGDGGRHGDGYRHPESSSRHTDGHRHGENRHGGSAGRHGENRGANDGRNGESRKEACGRTRVTS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 sapiens DEAD (Asp-Glu-Ala-Asp) box polypeptide 42 (DDX42)</w:t>
            </w:r>
          </w:p>
        </w:tc>
      </w:tr>
      <w:tr>
        <w:trPr>
          <w:trHeight w:val="28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-34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GWLTSWAGRRKHTHIHTH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ome sequence</w:t>
            </w:r>
          </w:p>
        </w:tc>
      </w:tr>
      <w:tr>
        <w:trPr>
          <w:trHeight w:val="108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-35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KYCIILSKDKKKKKKKKKKKKKKKKKKKKKKKKFFLAPPPRFFFGGNPPKKRGKTIFPPPKKFWGPPQKKNTPPGGPKGGGGG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-coding region of the cDNA</w:t>
            </w:r>
          </w:p>
        </w:tc>
      </w:tr>
      <w:tr>
        <w:trPr>
          <w:trHeight w:val="108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-36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YWVGEDSTYKFFEVILIDPFHKAIRRNPDTQWITKPVHKHREMRGLTSAGRKSRGLGKGHKFHHTIGGSRRAAWRRRNTLQLHRYR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 sapiens ribosomal protein L15 (RPL15),</w:t>
            </w:r>
          </w:p>
        </w:tc>
      </w:tr>
      <w:tr>
        <w:trPr>
          <w:trHeight w:val="28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-37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FHI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-coding region of the cDNA</w:t>
            </w:r>
          </w:p>
        </w:tc>
      </w:tr>
      <w:tr>
        <w:trPr>
          <w:trHeight w:val="81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-38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KGNTAFFFFKNPTHSPSPSYLDDLGSYLTKLNKKHLLGQAWRPMPVIPALFGRLKQADHEVRKLKPPWLTR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ome sequence</w:t>
            </w:r>
          </w:p>
        </w:tc>
      </w:tr>
      <w:tr>
        <w:trPr>
          <w:trHeight w:val="28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-39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DP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-coding region of the cDNA</w:t>
            </w:r>
          </w:p>
        </w:tc>
      </w:tr>
      <w:tr>
        <w:trPr>
          <w:trHeight w:val="28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-40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GYLHFPWMEHRRKEKTRDRPKKKKIRCKRNE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ome sequence</w:t>
            </w:r>
          </w:p>
        </w:tc>
      </w:tr>
      <w:tr>
        <w:trPr>
          <w:trHeight w:val="81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-41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RPVWATWQDSISIQKKKKKERKKEKKTLSLFKKRKNEKN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ome sequence</w:t>
            </w:r>
          </w:p>
        </w:tc>
      </w:tr>
      <w:tr>
        <w:trPr>
          <w:trHeight w:val="108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-42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EPPPEPKRRRVGDVEPSRKPKRRRAADVEPSSPEPKRRRVGDVEPSRKPKRRRAADVEPSSPEPKRRRVGDVEPSRKPNKRRAADVEPSLPEPKRRRLS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match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189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-43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VPTNSAQQGHNSPDSPVTSAAKGIPGFGNTGNISGAPVTYPSAGAQGVNNTASGNNSREGTGGSNGKRERYTENRGSSRHSHGETGNRHSDSPRHGDGGRHGDGYRHPESSSRHTDGHRHGENRHGGSAGRHGENRGANDGRNGESRKEACGRTRVTS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 sapiens DEAD (Asp-Glu-Ala-Asp) box polypeptide 42 (DDX42),</w:t>
            </w:r>
          </w:p>
        </w:tc>
      </w:tr>
      <w:tr>
        <w:trPr>
          <w:trHeight w:val="162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-44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VPTNSAQQGHNSPDSPVTSAAKGIPGFGNTGNISGAPVTYPSAGAQGVNNTASGNNSREGTGGSNGKRERYTENRGSSRHSHGETGNRHSDSPRHGDGGRHGDGYRHPESSSRHTDGHRHGENRHGGSAGRHGENRGANDGRNGESRKEACGRTRVTS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 sapiens DEAD (Asp-Glu-Ala-Asp) box polypeptide 42 (DDX42),</w:t>
            </w:r>
          </w:p>
        </w:tc>
      </w:tr>
      <w:tr>
        <w:trPr>
          <w:trHeight w:val="108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-1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YWVGEDSTYKFFEVILIDPFHKAIRRNPDTQWITKPVHKHREMRGLTSAGRKSRGLGKGHKFHHTIGGSRRAAWRRRNTLQLHRYR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 sapiens ribosomal protein L15 (RPL15)</w:t>
            </w:r>
          </w:p>
        </w:tc>
      </w:tr>
      <w:tr>
        <w:trPr>
          <w:trHeight w:val="28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-2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IILRKRKLCGPIMLNA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d cDNA sequences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189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-3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NKPAVTTKSPAVKPAAAPKQPVGGGQKLLTRKADSSSSEEESSSSEEEKTKKMVATTKPKATAKAALSLPAKQAPQGSRDSSSDSDSSSSEEEEEKTSKSAVKKKPQKVAGGAAPSKPASAKKGKAESSNSSSSDDSSEEEEEKLKGKGSPRPQAPKANGTSALTAQNGKAAKNSEEEEEEKKKAAVVVSKSGSLKKRKQNEAAKEAETPQAKKIKLAAALE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 sapiens nucleolar and coiled-body phosphoprotein 1 (NOLC1),</w:t>
            </w:r>
          </w:p>
        </w:tc>
      </w:tr>
      <w:tr>
        <w:trPr>
          <w:trHeight w:val="162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-4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VPTNSAQQGHNSPDSPVTSAAKGIPGFGNTGNISGAPVTYPSAGAQGVNNTASGNNSREGTGGSNGKRERYTENRGSSRHSHGETGNRHSDSPRHGDGGRHGDGYRHPESSSRHTDGHRHGENRHGGSAGRHGENRGANDGRNGESRKEACGRTRVTS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 sapiens DEAD (Asp-Glu-Ala-Asp) box polypeptide 42 (DDX42),</w:t>
            </w:r>
          </w:p>
        </w:tc>
      </w:tr>
      <w:tr>
        <w:trPr>
          <w:trHeight w:val="162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-5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VPTNSAQQGHNSPDSPVTSAAKGIPGFGNTGNISGAPVTYPSAGAQGVNNTASGNNSREGTGGSNGKRERYTENRGSSRHSHGETGNRHSDSPRHGDGGRHGDGYRHPESSSRHTDGHRHGENRHGGSAGRHGENRGANDGRNGESRKEACGRTRVTS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 sapiens DEAD (Asp-Glu-Ala-Asp) box polypeptide 42 (DDX42),</w:t>
            </w:r>
          </w:p>
        </w:tc>
      </w:tr>
      <w:tr>
        <w:trPr>
          <w:trHeight w:val="28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-6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GI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meshift</w:t>
            </w:r>
          </w:p>
        </w:tc>
      </w:tr>
      <w:tr>
        <w:trPr>
          <w:trHeight w:val="54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-7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GKKKKAN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d cDNA sequence</w:t>
            </w:r>
          </w:p>
        </w:tc>
      </w:tr>
      <w:tr>
        <w:trPr>
          <w:trHeight w:val="108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-8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QGRTLKISINSQLLFSLKVFLYLKLLSVLLFHCFKDFYNGCYLIAVFVEFATVIKYLWSTHSFAVRSYFKMFFGIYRNRF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ome sequence</w:t>
            </w:r>
          </w:p>
        </w:tc>
      </w:tr>
      <w:tr>
        <w:trPr>
          <w:trHeight w:val="54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-9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GRPPRERRVDGIKGVSHVSLFQVRDSSRVVVVDACNPSYLGG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ome sequence</w:t>
            </w:r>
          </w:p>
        </w:tc>
      </w:tr>
      <w:tr>
        <w:trPr>
          <w:trHeight w:val="92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-10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AYHKKCDQKKKDYEVELLRFLESLPEEEQQRVLGEEKMLNINKKQATSPASKKPAQEGGKGGSEKPKRPVSAMFIFSEEKRRQLQEERPELSESELTRLLARMWNDLSEKKKAKYKAREAALKAQSERKPGGEREERGKLPESPKRAEEIWQQSVIGDYLARFKNDRVKALKAMEMTWNNMEKKEKLMWIKKAAEDQKRYERELSEMRAPPAATNSSKKMKFQGEPKKPPMNGYQKFSQELLSNGELNHLPLKERMVEIGSRWQRISQSQKEHYKKLAEEQQKQYKVHLDLWVKSLSPQDRAAYKEYISNKRKSMTKLRGPNPKSSRDYSAVQVGVRGG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omo sapiens upstream binding transcription factor, RNA polymerase </w:t>
              <w:br/>
              <w:t>I (UBTF)</w:t>
            </w:r>
          </w:p>
        </w:tc>
      </w:tr>
      <w:tr>
        <w:trPr>
          <w:trHeight w:val="162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-11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AYHKKCDQKKKDYEVELLRFLESLPEEEQQRVLGEEKMLNINKKQATSPASKKPAQEGGKGGSEKPKGPVSAMFIFSEEKRRQLQEERSELSQSELSRLQARLWNDLSETKKANDEVREAAFTDQLDVKLGGELSDLSKPPEV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Homo sapiens upstream binding transcription factor, RNA polymerase </w:t>
              <w:br/>
              <w:t>I (UBTF)</w:t>
            </w:r>
          </w:p>
        </w:tc>
      </w:tr>
      <w:tr>
        <w:trPr>
          <w:trHeight w:val="81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-12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KITRTRESEVAVSQDSAISLQPGDRVRLRFKKKKKKACAPPRLTS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match</w:t>
            </w:r>
          </w:p>
        </w:tc>
      </w:tr>
      <w:tr>
        <w:trPr>
          <w:trHeight w:val="54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-13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ome sequence</w:t>
            </w:r>
          </w:p>
        </w:tc>
      </w:tr>
      <w:tr>
        <w:trPr>
          <w:trHeight w:val="54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-14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TGMSHHARQEIQLLKPQTQIRSTVGRSNGYGRNHLRRRCCSSCHQDGRQHC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d cDNA sequence</w:t>
            </w:r>
          </w:p>
        </w:tc>
      </w:tr>
      <w:tr>
        <w:trPr>
          <w:trHeight w:val="28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-15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HCPASVHLANAYFASQSQRIGKGS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-coding RNA</w:t>
            </w:r>
          </w:p>
        </w:tc>
      </w:tr>
      <w:tr>
        <w:trPr>
          <w:trHeight w:val="28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-16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EGQGEATVLEHLCQAAQSLQENRCLQLWLK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ome sequence</w:t>
            </w:r>
          </w:p>
        </w:tc>
      </w:tr>
      <w:tr>
        <w:trPr>
          <w:trHeight w:val="54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-17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DRRKWPNRKQLLKPRNRKWKAQNRLRLSISLLET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meshift</w:t>
            </w:r>
          </w:p>
        </w:tc>
      </w:tr>
      <w:tr>
        <w:trPr>
          <w:trHeight w:val="99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-18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RRRRQSLWLRPRLRNHCSPPRPEPEHPGSRQPLTLPAKWARRRPTSTSWSSATWTPESPPPRATSSTNAEVLTKGPLRSSRRRRLRWGRDPSSMPGCWTS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meshift</w:t>
            </w:r>
          </w:p>
        </w:tc>
      </w:tr>
      <w:tr>
        <w:trPr>
          <w:trHeight w:val="65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-19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NKPAVTTKSPAVKPAAAPKQPVGGGQKLLTRKADSSSSEEESSSSEEEKTKKMVATTKPKATAKAALSLPAKQAPQGSRDSSSDSDSSSSEEEEEKTSKSAVKKKPQKVAGGAAPSKPASAKKGKAESSNSSSSDDSSEEEEEKLKGKGSPRPQAPKANGTSALTAQNGKAAKNSEEEEEEKKKAAVVVSKSGSLKKRKQNEAAKEAETPQAKKIKLAAALE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 sapiens nucleolar and coiled-body phosphoprotein 1 (NOLC1),</w:t>
            </w:r>
          </w:p>
        </w:tc>
      </w:tr>
      <w:tr>
        <w:trPr>
          <w:trHeight w:val="54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-20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W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ome sequence</w:t>
            </w:r>
          </w:p>
        </w:tc>
      </w:tr>
      <w:tr>
        <w:trPr>
          <w:trHeight w:val="28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-21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APPQAADFLCYACR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meshift</w:t>
            </w:r>
          </w:p>
        </w:tc>
      </w:tr>
      <w:tr>
        <w:trPr>
          <w:trHeight w:val="28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-22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EVTVLRSLLCPAWRASVKSSTPSTSHLEAGRSRR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meshift</w:t>
            </w:r>
          </w:p>
        </w:tc>
      </w:tr>
      <w:tr>
        <w:trPr>
          <w:trHeight w:val="81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-23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GGESQEGAPEIPPGGGRQGMRCREARALPSGGREKSAISPGGSRRKGLALAALKSLKKWHGMTQKVPFWDHKHPERYFP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ome sequence</w:t>
            </w:r>
          </w:p>
        </w:tc>
      </w:tr>
      <w:tr>
        <w:trPr>
          <w:trHeight w:val="162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-24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VPTNSAQQGHNSPDSPVTSAAKGIPGFGNTGNISGAPVTYPSAGAQGVNNTASGNNSREGTGGSNGKRERYTENRGSSRHSHGETGNRHSDSPRHGDGGRHGDGYRHPESSSRHTDGHRHGENRHGGSAGRHGENRGANDGRNGESRKEACGRTRVTS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omo sapiens DEAD (Asp-Glu-Ala-Asp) box polypeptide 42 (DDX42), </w:t>
              <w:br/>
            </w:r>
          </w:p>
        </w:tc>
      </w:tr>
      <w:tr>
        <w:trPr>
          <w:trHeight w:val="28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-25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KR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meshift</w:t>
            </w:r>
          </w:p>
        </w:tc>
      </w:tr>
      <w:tr>
        <w:trPr>
          <w:trHeight w:val="28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-26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GKKEKSKLKIQMTRDKATTGKRTHQKLG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d cDNA sequence</w:t>
            </w:r>
          </w:p>
        </w:tc>
      </w:tr>
      <w:tr>
        <w:trPr>
          <w:trHeight w:val="28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-27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DVGSLQPWPSGLKQSSCLSLPNR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ome sequence</w:t>
            </w:r>
          </w:p>
        </w:tc>
      </w:tr>
      <w:tr>
        <w:trPr>
          <w:trHeight w:val="28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-28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NLCQPENTRGGWLEA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ome sequence</w:t>
            </w:r>
          </w:p>
        </w:tc>
      </w:tr>
      <w:tr>
        <w:trPr>
          <w:trHeight w:val="135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-29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VPTNSAQQGHNSPDSPVTSAAKGIPGFGNTGNISGAPVTYPSAGAQGVNNTASGNNSREGTGGSNGKRERYTENRGSSRHSHGETGNRHSDSPRHGDGGRHGDGYRHPESSSRHTDGHRHGENRHGGSAGRHGENRGANDGRNGESRKEACGRTRVTS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 sapiens DEAD (Asp-Glu-Ala-Asp) box polypeptide 42 (DDX42),</w:t>
            </w:r>
          </w:p>
        </w:tc>
      </w:tr>
      <w:tr>
        <w:trPr>
          <w:trHeight w:val="135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-30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VPTNSAQQGHNSPDSPVTSAAKGIPGFGNTGNISGAPVTYPSAGAQGVNNTASGNNSREGTGGSNGKRERYTENRGSSRHSHGETGNRHSDSPRHGDGGRHGDGYRHPESSSRHTDGHRHGENRHGGSAGRHGENRGANDGRNGESRKEACGRTRVTS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 sapiens DEAD (Asp-Glu-Ala-Asp) box polypeptide 42 (DDX42),</w:t>
            </w:r>
          </w:p>
        </w:tc>
      </w:tr>
      <w:tr>
        <w:trPr>
          <w:trHeight w:val="135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-31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VPTNSAQQGHNSPDSPVTSAAKGIPGFGNTGNISGAPVTYPSAGAQGVNNTASGNNSREGTGGSNGKRERYTENRGSSRHSHGETGNRHSDSPRHGDGGRHGDGYRHPESSSRHTDGHRHGENRHGGSAGRHGENRGANDGRNGESRKEACGRTRVTS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 sapiens DEAD (Asp-Glu-Ala-Asp) box polypeptide 42 (DDX42),</w:t>
            </w:r>
          </w:p>
        </w:tc>
      </w:tr>
      <w:tr>
        <w:trPr>
          <w:trHeight w:val="135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-32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VPTNSAQQGHNSPDSPVTSAAKGIPGFGNTGNISGAPVTYPSAGAQGVNNTASGNNSREGTGGSNGKRERYTENRGSSRHSHGETGNRHSDSPRHGDGGRHGDGYRHPESSSRHTDGHRHGENRHGGSAGRHGENRGANDGRNGESRKEACGRTRVTS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 sapiens DEAD (Asp-Glu-Ala-Asp) box polypeptide 42 (DDX42),</w:t>
            </w:r>
          </w:p>
        </w:tc>
      </w:tr>
      <w:tr>
        <w:trPr>
          <w:trHeight w:val="54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-33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HFYSLIKKLLPWPGAVAHACYPSTLGGQGGRITRSGDPDHPG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ome sequence</w:t>
            </w:r>
          </w:p>
        </w:tc>
      </w:tr>
      <w:tr>
        <w:trPr>
          <w:trHeight w:val="135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-34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VPTNSAQQGHNSPDSPVTSAAKGIPGFGNTGNISGAPVTYPSAGAQGVNNTASGNNSREGTGGSNGKRERYTENRGSSRHSHGETGNRHSDSPRHGDGGRHGDGYRHPESSSRHTDGHRHGENRHGGSAGRHGENRGANDGRNGESRKEACGRTRVTS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 sapiens DEAD (Asp-Glu-Ala-Asp) box polypeptide 42 (DDX42),</w:t>
            </w:r>
          </w:p>
        </w:tc>
      </w:tr>
      <w:tr>
        <w:trPr>
          <w:trHeight w:val="81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-35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RGHGRDGVHRGREQHERPGVRVPAVPGRHGRRTRGVRGGGGRGRGLKTSQINRASLVNFCCPQAWSFYL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meshift</w:t>
            </w:r>
          </w:p>
        </w:tc>
      </w:tr>
      <w:tr>
        <w:trPr>
          <w:trHeight w:val="135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-36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VPTNSAQQGHNSPDSPVTSAAKGIPGFGNTGNISGAPVTYPSAGAQGVNNTASGNNSREGTGGSNGKRERYTENRGSSRHSHGETGNRHSDSPRHGDGGRHGDGYRHPESSSRHTDGHRHGENRHGGSAGRHGENRGANDGRNGESRKEACGRTRVTS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 sapiens DEAD (Asp-Glu-Ala-Asp) box polypeptide 42 (DDX42),</w:t>
            </w:r>
          </w:p>
        </w:tc>
      </w:tr>
      <w:tr>
        <w:trPr>
          <w:trHeight w:val="189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-37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ADDNIKTPAERLRGPLPPSADDNLKTPSERQLTPLPPSAPPSADDNIKTPAERLRGPLPPSADDNLKTPSERQLAPLPPSPPPSANDNIKTPAERLRGPLPPSADDNLKTPPLTTQEAEAEKPPKPKRQRAAEMEPPPEPKRRRVGDVEPSRKPKRRRAADVEPSSPEPKRRRVGDVEPSRKPKRRRAADVEPSSPEPKRRRVGDVEPSRKPKRRRAADVEPSLPEPKRRRLS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omo sapiens nuclear pore complex-interacting protein-like </w:t>
              <w:br/>
              <w:t>3-like, transcript variant 1</w:t>
              <w:br/>
            </w:r>
            <w:r>
              <w:rPr/>
              <w:t>（</w:t>
            </w:r>
            <w:r>
              <w:rPr/>
              <w:t>NPIPL3</w:t>
            </w:r>
            <w:r>
              <w:rPr/>
              <w:t>）</w:t>
            </w:r>
          </w:p>
        </w:tc>
      </w:tr>
      <w:tr>
        <w:trPr>
          <w:trHeight w:val="54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-38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KKKKKKKKKKKKKKKKKKKKKKKKKKKKKKKKKKKKKKKRGGGPPPVFFPPPGGGGGGGGGGV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match</w:t>
            </w:r>
          </w:p>
        </w:tc>
      </w:tr>
      <w:tr>
        <w:trPr>
          <w:trHeight w:val="108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-39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YWVGEDSTYKFFEVILIDPFHKAIRRNPDTQWITKPVHKHREMRGLTSAGRKSRGLGKGHKFHHTIGGSRRAAWRRRNTLQLHRYR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 sapiens ribosomal protein L15 (RPL15),</w:t>
            </w:r>
          </w:p>
        </w:tc>
      </w:tr>
      <w:tr>
        <w:trPr>
          <w:trHeight w:val="81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-40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EELASQCVKLIDSASSHTSKLRRYREVRGSLWGNPPGTSKPGHV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d cDNA sequence</w:t>
            </w:r>
          </w:p>
        </w:tc>
      </w:tr>
      <w:tr>
        <w:trPr>
          <w:trHeight w:val="189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-41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NKPAVTTKSPAVKPAAAPKQPVGGGQKLLTRKADSSSSEEESSSSEEEKTKKMVATTKPKATAKAALSLPAKQAPQGSRDSSSDSDSSSSEEEEEKTSKSAVKKKPQKVAGGAAPSKPASAKKGKAESSNSSSSDDSSEEEEEKLKGKGSPRPQAPKANGTSALTAQNGKAAKNSEEEEEEKKKAAVVVSKSGSLKKRKQNEAAKEAETPQAKKIKLAAALE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 sapiens nucleolar and coiled-body phosphoprotein 1 (NOLC1),</w:t>
            </w:r>
          </w:p>
        </w:tc>
      </w:tr>
      <w:tr>
        <w:trPr>
          <w:trHeight w:val="135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-42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LLRGVDPQQREDGRVRHPAPRPEDVGHLHRQQHGHPGAVQAHLRAVHGHVPAQGLPALVHGRGHGRDGVHRGREQHERPGVRVPAVPGRHGRRTRGVRGGGGRGRGLKTSQINRASLVNFCCPQAWSFYL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meshift</w:t>
            </w:r>
          </w:p>
        </w:tc>
      </w:tr>
      <w:tr>
        <w:trPr>
          <w:trHeight w:val="54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-43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RQTRLLKKLKK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meshift</w:t>
            </w:r>
          </w:p>
        </w:tc>
      </w:tr>
      <w:tr>
        <w:trPr>
          <w:trHeight w:val="54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-44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QEKKKKKKKKKKKKKNPPEGQPRKNFGF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match</w:t>
            </w:r>
          </w:p>
        </w:tc>
      </w:tr>
      <w:tr>
        <w:trPr>
          <w:trHeight w:val="54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-45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GYLHFPWMEHRRKEKTRDRPKKKKLRCKINE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ome sequence</w:t>
            </w:r>
          </w:p>
        </w:tc>
      </w:tr>
      <w:tr>
        <w:trPr>
          <w:trHeight w:val="54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-46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MFDSQ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ome sequence</w:t>
            </w:r>
          </w:p>
        </w:tc>
      </w:tr>
      <w:tr>
        <w:trPr>
          <w:trHeight w:val="54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-47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RGHGRDGVHRGREQHERPGVRVPAVPGRHGRRTRGVRGGGGRGRGLKTSQINRASLVNFCCPQAWSFYL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meshift</w:t>
            </w:r>
          </w:p>
        </w:tc>
      </w:tr>
      <w:tr>
        <w:trPr>
          <w:trHeight w:val="108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-48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LLRGVDPQQREDGRVRHPAPRPEDVGHLHRQQHGHPGAVQAHLRAVHGHVPAQGLPALVHGRGHGRDGVHRGREQHERPGVRVPAVPGRHGRRTRGVRGGGGRGRGLKTSQINRASLVNFCCPQAWSFYL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meshift</w:t>
            </w:r>
          </w:p>
        </w:tc>
      </w:tr>
      <w:tr>
        <w:trPr>
          <w:trHeight w:val="54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-49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PSIWFPMDGTWRTKSYKRQTQVKTIQKCFKQKMSTNQMIIHTQIIKIVKTLQEMPHEISMRETGFPISGRK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ome sequence</w:t>
            </w:r>
          </w:p>
        </w:tc>
      </w:tr>
      <w:tr>
        <w:trPr>
          <w:trHeight w:val="28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-50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GKK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d cDNA sequence</w:t>
            </w:r>
          </w:p>
        </w:tc>
      </w:tr>
      <w:tr>
        <w:trPr>
          <w:trHeight w:val="28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-51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GKKEKSKLKIQMTRDKATTGKRTHQKLG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d cDNA sequence</w:t>
            </w:r>
          </w:p>
        </w:tc>
      </w:tr>
      <w:tr>
        <w:trPr>
          <w:trHeight w:val="54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-52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AVHVLCLVTQEGRQQGDPRAAVGPRTRGWPGGPGRGKPPVPHMAQTGQGRGARRREGLRRRGCETERTEKRGH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d cDNA sequence</w:t>
            </w:r>
          </w:p>
        </w:tc>
      </w:tr>
      <w:tr>
        <w:trPr>
          <w:trHeight w:val="28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-53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MFDSQ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ome sequence</w:t>
            </w:r>
          </w:p>
        </w:tc>
      </w:tr>
      <w:tr>
        <w:trPr>
          <w:trHeight w:val="108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-54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HRTGVQILRKPHNRRQKVASPQESGDKEEPVPDPALFPAGALRPQDSVGQGVGLGGEEGFGEKRDQEGKTGERQQKNPEEKTRKEKRDSGPAIGKDKKNHHRRERSKGEGERIGKKLAAALE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d cDNA sequence</w:t>
            </w:r>
          </w:p>
        </w:tc>
      </w:tr>
      <w:tr>
        <w:trPr>
          <w:trHeight w:val="28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-55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ISQLSPPSHLQ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meshift</w:t>
            </w:r>
          </w:p>
        </w:tc>
      </w:tr>
      <w:tr>
        <w:trPr>
          <w:trHeight w:val="28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-56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ISQLSPPSHLQ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meshift</w:t>
            </w:r>
          </w:p>
        </w:tc>
      </w:tr>
      <w:tr>
        <w:trPr>
          <w:trHeight w:val="28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-57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EGQGEATVLEHLCQAAQSLQENRCLQLWLK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ome sequence</w:t>
            </w:r>
          </w:p>
        </w:tc>
      </w:tr>
      <w:tr>
        <w:trPr>
          <w:trHeight w:val="28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-58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ISQLSPPSHLQ-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meshift</w:t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rPr/>
      </w:pPr>
      <w:r>
        <w:rPr>
          <w:rFonts w:eastAsia="Times New Roman"/>
          <w:highlight w:val="yellow"/>
        </w:rPr>
        <w:t xml:space="preserve">        </w:t>
      </w:r>
      <w:r>
        <w:rPr/>
        <w:t xml:space="preserve">: </w:t>
      </w:r>
      <w:r>
        <w:rPr/>
        <w:t>initial parts of the sequence that originate from the T7 phage</w:t>
      </w:r>
      <w:r>
        <w:rPr/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7T12:25:00Z</dcterms:created>
  <dc:creator>微软用户</dc:creator>
  <dc:description/>
  <cp:keywords/>
  <dc:language>en-US</dc:language>
  <cp:lastModifiedBy>微软用户</cp:lastModifiedBy>
  <dcterms:modified xsi:type="dcterms:W3CDTF">2013-09-17T12:26:00Z</dcterms:modified>
  <cp:revision>1</cp:revision>
  <dc:subject/>
  <dc:title>Table S3: Encoding sequence and encoding protein of clones selected in Experiment 3</dc:title>
</cp:coreProperties>
</file>